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t xml:space="preserve">Appendix: Primes and targets and their association strength </w:t>
      </w:r>
    </w:p>
    <w:p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1080"/>
        <w:gridCol w:w="1080"/>
        <w:gridCol w:w="1400"/>
        <w:gridCol w:w="1080"/>
        <w:gridCol w:w="1080"/>
        <w:gridCol w:w="14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260" w:type="dxa"/>
            <w:gridSpan w:val="7"/>
            <w:noWrap/>
          </w:tcPr>
          <w:p>
            <w:pPr>
              <w:jc w:val="center"/>
            </w:pPr>
            <w:r>
              <w:t>Emotion-laden words prime emotion-laden wor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/>
        </w:tc>
        <w:tc>
          <w:tcPr>
            <w:tcW w:w="3560" w:type="dxa"/>
            <w:gridSpan w:val="3"/>
            <w:noWrap/>
          </w:tcPr>
          <w:p>
            <w:pPr>
              <w:jc w:val="center"/>
              <w:rPr>
                <w:rFonts w:hint="eastAsia"/>
              </w:rPr>
            </w:pPr>
            <w:r>
              <w:t>Related</w:t>
            </w:r>
          </w:p>
        </w:tc>
        <w:tc>
          <w:tcPr>
            <w:tcW w:w="3640" w:type="dxa"/>
            <w:gridSpan w:val="3"/>
            <w:noWrap/>
          </w:tcPr>
          <w:p>
            <w:pPr>
              <w:jc w:val="center"/>
              <w:rPr>
                <w:rFonts w:hint="eastAsia"/>
              </w:rPr>
            </w:pPr>
            <w:r>
              <w:t>Un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/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 </w:t>
            </w:r>
            <w:r>
              <w:t>Prime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T</w:t>
            </w:r>
            <w:r>
              <w:t>arget</w:t>
            </w:r>
          </w:p>
        </w:tc>
        <w:tc>
          <w:tcPr>
            <w:tcW w:w="1400" w:type="dxa"/>
            <w:noWrap/>
          </w:tcPr>
          <w:p>
            <w:r>
              <w:rPr>
                <w:rFonts w:hint="eastAsia"/>
              </w:rPr>
              <w:t>A</w:t>
            </w:r>
            <w:r>
              <w:t>ssociation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 </w:t>
            </w:r>
            <w:r>
              <w:t>Prime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T</w:t>
            </w:r>
            <w:r>
              <w:t>arget</w:t>
            </w:r>
          </w:p>
        </w:tc>
        <w:tc>
          <w:tcPr>
            <w:tcW w:w="1480" w:type="dxa"/>
            <w:noWrap/>
          </w:tcPr>
          <w:p>
            <w:r>
              <w:rPr>
                <w:rFonts w:hint="eastAsia"/>
              </w:rPr>
              <w:t>A</w:t>
            </w:r>
            <w:r>
              <w:t>ssoci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1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成就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拥抱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误会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拥抱</w:t>
            </w:r>
          </w:p>
        </w:tc>
        <w:tc>
          <w:tcPr>
            <w:tcW w:w="1480" w:type="dxa"/>
            <w:noWrap/>
          </w:tcPr>
          <w:p>
            <w:r>
              <w:t>0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2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学识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嫁妆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倒塌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嫁妆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3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宝刀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樱花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炮灰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樱花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4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战友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美女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击毙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美女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5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楷模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春雨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呕吐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春雨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6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表扬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佳丽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贫民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佳丽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7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礼炮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阳光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遗骸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阳光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8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兄弟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营养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草包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营养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9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贵人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生日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手铐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生日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1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同胞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赞赏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诽谤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赞赏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11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名声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星空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暴雨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星空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12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硬币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校园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囚禁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校园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13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素质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笑脸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忽略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笑脸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14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首创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使命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洪水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使命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15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糕点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丰收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荒岛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丰收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16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白鸽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温泉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墓碑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温泉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17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茁壮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友谊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草率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友谊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18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熊猫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智慧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刀痕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智慧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19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经典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年轻</w:t>
            </w:r>
          </w:p>
        </w:tc>
        <w:tc>
          <w:tcPr>
            <w:tcW w:w="1400" w:type="dxa"/>
            <w:noWrap/>
          </w:tcPr>
          <w:p>
            <w:r>
              <w:t>0.35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烟灰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年轻</w:t>
            </w:r>
          </w:p>
        </w:tc>
        <w:tc>
          <w:tcPr>
            <w:tcW w:w="1480" w:type="dxa"/>
            <w:noWrap/>
          </w:tcPr>
          <w:p>
            <w: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2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前景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正义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鬼魂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正义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21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条理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皇冠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去世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皇冠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22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恩师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利润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疯子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利润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23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晚霞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赞美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烧伤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赞美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24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凯旋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金牌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荒漠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金牌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25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马戏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玫瑰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溃疡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玫瑰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26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宝藏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知己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废品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知己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27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奖状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黄金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偏见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黄金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28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奖章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女神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拐杖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女神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29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养生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圣洁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火化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圣洁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3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勇士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宝石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腐蚀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宝石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31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礼花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生长</w:t>
            </w:r>
          </w:p>
        </w:tc>
        <w:tc>
          <w:tcPr>
            <w:tcW w:w="1400" w:type="dxa"/>
            <w:noWrap/>
          </w:tcPr>
          <w:p>
            <w:r>
              <w:t>N</w:t>
            </w:r>
            <w:r>
              <w:rPr>
                <w:rFonts w:hint="eastAsia"/>
              </w:rPr>
              <w:t>/</w:t>
            </w:r>
            <w:r>
              <w:t>A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背叛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生长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32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合影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亲友</w:t>
            </w:r>
          </w:p>
        </w:tc>
        <w:tc>
          <w:tcPr>
            <w:tcW w:w="1400" w:type="dxa"/>
            <w:noWrap/>
          </w:tcPr>
          <w:p>
            <w:r>
              <w:t>0.49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地震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亲友</w:t>
            </w:r>
          </w:p>
        </w:tc>
        <w:tc>
          <w:tcPr>
            <w:tcW w:w="1480" w:type="dxa"/>
            <w:noWrap/>
          </w:tcPr>
          <w:p>
            <w:r>
              <w:t>0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33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人才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仁爱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诬告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仁爱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34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喜鹊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恋人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轰炸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恋人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35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果冻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信念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恶魔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信念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36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春光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亲吻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鼻涕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亲吻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37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剪彩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喝彩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蚜虫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喝彩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38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娶亲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冠军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囚徒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冠军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39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贵族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愿望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尸骨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愿望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4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佳肴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红包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病房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红包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41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误会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垃圾</w:t>
            </w:r>
          </w:p>
        </w:tc>
        <w:tc>
          <w:tcPr>
            <w:tcW w:w="1400" w:type="dxa"/>
            <w:noWrap/>
          </w:tcPr>
          <w:p>
            <w:r>
              <w:t>0.27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成就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垃圾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42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倒塌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诈骗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学识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诈骗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43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炮灰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妓女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宝刀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妓女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44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击毙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土匪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战友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土匪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45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呕吐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耻辱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楷模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耻辱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46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贫民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伤痕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表扬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伤痕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47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遗骸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棺材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礼炮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棺材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48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草包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地震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兄弟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地震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49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手铐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奸商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贵人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奸商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5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诽谤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淫秽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同胞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淫秽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51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暴雨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关押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名声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关押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52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囚禁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坠机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硬币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坠机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53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忽略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凶手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素质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凶手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54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洪水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拐卖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首创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拐卖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55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荒岛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暗算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糕点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暗算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56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墓碑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分手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白鸽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分手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57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草率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乞丐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茁壮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乞丐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58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刀痕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牢狱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熊猫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牢狱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59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烟灰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焚烧</w:t>
            </w:r>
          </w:p>
        </w:tc>
        <w:tc>
          <w:tcPr>
            <w:tcW w:w="1400" w:type="dxa"/>
            <w:noWrap/>
          </w:tcPr>
          <w:p>
            <w:r>
              <w:t>N/A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经典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焚烧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6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鬼魂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血迹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前景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血迹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61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去世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烈日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条理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烈日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62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疯子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骗子</w:t>
            </w:r>
          </w:p>
        </w:tc>
        <w:tc>
          <w:tcPr>
            <w:tcW w:w="1400" w:type="dxa"/>
            <w:noWrap/>
          </w:tcPr>
          <w:p>
            <w:r>
              <w:t>0.73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恩师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骗子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63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烧伤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败类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晚霞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败类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64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荒漠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疤痕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凯旋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疤痕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65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溃疡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坎坷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马戏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坎坷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66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废品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毒贩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宝藏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毒贩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67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偏见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哽咽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奖状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哽咽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68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拐杖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残骸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奖章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残骸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69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火化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枪杀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养生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枪杀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7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腐蚀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堵车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勇士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堵车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71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背叛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肮脏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礼花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肮脏</w:t>
            </w:r>
          </w:p>
        </w:tc>
        <w:tc>
          <w:tcPr>
            <w:tcW w:w="1480" w:type="dxa"/>
            <w:noWrap/>
          </w:tcPr>
          <w:p>
            <w: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72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地震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屠杀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合影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屠杀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73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诬告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仇人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人才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仇人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74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轰炸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叛徒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喜鹊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叛徒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75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恶魔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空难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果冻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空难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76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鼻涕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出轨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春光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出轨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77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蚜虫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绑架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剪彩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绑架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78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囚徒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僵尸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娶亲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僵尸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79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尸骨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枯萎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贵族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枯萎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8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病房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毒蛇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佳肴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毒蛇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260" w:type="dxa"/>
            <w:gridSpan w:val="7"/>
            <w:noWrap/>
          </w:tcPr>
          <w:p>
            <w:pPr>
              <w:jc w:val="center"/>
            </w:pPr>
            <w:r>
              <w:t>Emotion-laden words prime emotion-label wor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/>
        </w:tc>
        <w:tc>
          <w:tcPr>
            <w:tcW w:w="3560" w:type="dxa"/>
            <w:gridSpan w:val="3"/>
            <w:noWrap/>
          </w:tcPr>
          <w:p>
            <w:pPr>
              <w:jc w:val="center"/>
              <w:rPr>
                <w:rFonts w:hint="eastAsia"/>
              </w:rPr>
            </w:pPr>
            <w:r>
              <w:t>Related</w:t>
            </w:r>
          </w:p>
        </w:tc>
        <w:tc>
          <w:tcPr>
            <w:tcW w:w="3640" w:type="dxa"/>
            <w:gridSpan w:val="3"/>
            <w:noWrap/>
          </w:tcPr>
          <w:p>
            <w:pPr>
              <w:jc w:val="center"/>
              <w:rPr>
                <w:rFonts w:hint="eastAsia"/>
              </w:rPr>
            </w:pPr>
            <w:r>
              <w:t>Un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/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 </w:t>
            </w:r>
            <w:r>
              <w:t>Prime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T</w:t>
            </w:r>
            <w:r>
              <w:t>arget</w:t>
            </w:r>
          </w:p>
        </w:tc>
        <w:tc>
          <w:tcPr>
            <w:tcW w:w="1400" w:type="dxa"/>
            <w:noWrap/>
          </w:tcPr>
          <w:p>
            <w:r>
              <w:rPr>
                <w:rFonts w:hint="eastAsia"/>
              </w:rPr>
              <w:t>A</w:t>
            </w:r>
            <w:r>
              <w:t>ssociation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 </w:t>
            </w:r>
            <w:r>
              <w:t>Prime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T</w:t>
            </w:r>
            <w:r>
              <w:t>arget</w:t>
            </w:r>
          </w:p>
        </w:tc>
        <w:tc>
          <w:tcPr>
            <w:tcW w:w="1480" w:type="dxa"/>
            <w:noWrap/>
          </w:tcPr>
          <w:p>
            <w:r>
              <w:rPr>
                <w:rFonts w:hint="eastAsia"/>
              </w:rPr>
              <w:t>A</w:t>
            </w:r>
            <w:r>
              <w:t>ssoci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1</w:t>
            </w:r>
            <w:bookmarkStart w:id="0" w:name="_GoBack"/>
            <w:bookmarkEnd w:id="0"/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水晶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沉醉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拾荒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沉醉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2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淑女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满意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囚衣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满意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3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月亮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心醉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车祸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心醉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4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旅游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乐意</w:t>
            </w:r>
          </w:p>
        </w:tc>
        <w:tc>
          <w:tcPr>
            <w:tcW w:w="1400" w:type="dxa"/>
            <w:noWrap/>
          </w:tcPr>
          <w:p>
            <w:r>
              <w:t>0.22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咆哮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乐意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5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烟花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期待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事故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期待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6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欢呼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安然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出殡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安然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7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翡翠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宽心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脏物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宽心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8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火炬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愉快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瘫痪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愉快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9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奖券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庆幸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花圈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庆幸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1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典礼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如意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死囚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如意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11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款待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入迷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血迹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入迷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12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学问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狂喜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糊涂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狂喜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13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铃铛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安宁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衰老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安宁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14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风韵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舒服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谩骂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舒服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15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事业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迷恋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污垢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迷恋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16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榜样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喜欢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穷酸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喜欢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17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花园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甜美</w:t>
            </w:r>
          </w:p>
        </w:tc>
        <w:tc>
          <w:tcPr>
            <w:tcW w:w="1400" w:type="dxa"/>
            <w:noWrap/>
          </w:tcPr>
          <w:p>
            <w:r>
              <w:t>0.36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烈火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甜美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18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嫩绿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怡然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困倦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怡然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19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花坛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满足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疯狗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满足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2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流星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如愿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失眠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如愿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21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炸弹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失望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繁华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失望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22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责备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慌乱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楷模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慌乱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23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囚衣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恼怒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淑女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恼怒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24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咆哮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忧虑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旅游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忧虑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25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拐骗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丢脸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国旗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丢脸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26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瘫痪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慌张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火炬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慌张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27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死囚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低落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典礼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低落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28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血迹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烦闷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款待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烦闷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29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衰老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害怕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铃铛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害怕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3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谩骂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愤恨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风韵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愤恨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31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处分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心酸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老乡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心酸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32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排斥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悲伤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收养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悲伤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33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疯狗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寂寞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花坛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寂寞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34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死刑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抑郁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重逢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抑郁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35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战俘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愤怒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旺盛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愤怒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36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包庇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失落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粮食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失落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37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敌人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为难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浪花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为难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38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杀戮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恼火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寿星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恼火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39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失眠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生气</w:t>
            </w:r>
          </w:p>
        </w:tc>
        <w:tc>
          <w:tcPr>
            <w:tcW w:w="1400" w:type="dxa"/>
            <w:noWrap/>
          </w:tcPr>
          <w:p>
            <w:r>
              <w:t>0.4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流星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生气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4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报复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讨厌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天鹅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讨厌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41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绸缎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向往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拥挤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向往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42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繁华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顺畅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炸弹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顺畅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43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楷模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享受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责备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享受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44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国旗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愉悦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拐骗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愉悦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45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榕树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舒畅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宦官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舒畅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46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老乡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痛快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处分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痛快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47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花束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从容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灰烬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从容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48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漫画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快活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昏迷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快活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49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收养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舒坦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排斥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舒坦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5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风景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欢快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鬼混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欢快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51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倾听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着迷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牢笼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着迷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52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重逢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自豪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死刑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自豪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53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旺盛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安定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战俘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安定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54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珠宝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快慰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陵墓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快慰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55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粮食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顺心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包庇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顺心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56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渊博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欣喜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贿赂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欣喜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57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浪花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欢笑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敌人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欢笑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58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寿星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舒心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杀戮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舒心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59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嘉宾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好奇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溃烂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好奇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6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天鹅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爽快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报复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爽快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61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拥挤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沮丧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绸缎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沮丧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62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拾荒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惧怕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水晶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惧怕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63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车祸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恐惧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月亮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恐惧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64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事故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压抑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烟花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压抑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65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出殡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丢人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欢呼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丢人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66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脏物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心烦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翡翠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心烦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67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花圈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痛心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奖券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痛心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rPr>
          <w:trHeight w:val="300" w:hRule="atLeast"/>
        </w:trPr>
        <w:tc>
          <w:tcPr>
            <w:tcW w:w="1060" w:type="dxa"/>
            <w:noWrap/>
          </w:tcPr>
          <w:p>
            <w:r>
              <w:t>68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宦官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担心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榕树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担心</w:t>
            </w:r>
          </w:p>
        </w:tc>
        <w:tc>
          <w:tcPr>
            <w:tcW w:w="1480" w:type="dxa"/>
            <w:noWrap/>
          </w:tcPr>
          <w:p>
            <w:r>
              <w:t>0.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69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糊涂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烦躁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学问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烦躁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7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污垢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伤心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事业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伤心</w:t>
            </w:r>
          </w:p>
        </w:tc>
        <w:tc>
          <w:tcPr>
            <w:tcW w:w="1480" w:type="dxa"/>
            <w:noWrap/>
          </w:tcPr>
          <w:p>
            <w:r>
              <w:t>0.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71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穷酸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愁苦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榜样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愁苦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72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灰烬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愤慨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花束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愤慨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73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昏迷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心疼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漫画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心疼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74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烈火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哀伤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花园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哀伤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75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困倦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发慌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嫩绿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发慌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76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鬼混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忧郁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风景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忧郁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77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牢笼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嫉妒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倾听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嫉妒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78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陵墓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郁闷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珠宝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郁闷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79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贿赂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难过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渊博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难过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0" w:type="dxa"/>
            <w:noWrap/>
          </w:tcPr>
          <w:p>
            <w:r>
              <w:t>8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溃烂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厌烦</w:t>
            </w:r>
          </w:p>
        </w:tc>
        <w:tc>
          <w:tcPr>
            <w:tcW w:w="1400" w:type="dxa"/>
            <w:noWrap/>
          </w:tcPr>
          <w:p>
            <w:r>
              <w:t>0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嘉宾</w:t>
            </w:r>
          </w:p>
        </w:tc>
        <w:tc>
          <w:tcPr>
            <w:tcW w:w="1080" w:type="dxa"/>
            <w:noWrap/>
          </w:tcPr>
          <w:p>
            <w:r>
              <w:rPr>
                <w:rFonts w:hint="eastAsia"/>
              </w:rPr>
              <w:t>厌烦</w:t>
            </w:r>
          </w:p>
        </w:tc>
        <w:tc>
          <w:tcPr>
            <w:tcW w:w="1480" w:type="dxa"/>
            <w:noWrap/>
          </w:tcPr>
          <w:p>
            <w:r>
              <w:t>0</w:t>
            </w:r>
          </w:p>
        </w:tc>
      </w:tr>
    </w:tbl>
    <w:p/>
    <w:sectPr>
      <w:pgSz w:w="11900" w:h="16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4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03CC"/>
    <w:rsid w:val="00032E8B"/>
    <w:rsid w:val="00045E2F"/>
    <w:rsid w:val="000466BB"/>
    <w:rsid w:val="00067967"/>
    <w:rsid w:val="00092C8D"/>
    <w:rsid w:val="000B03CC"/>
    <w:rsid w:val="000E3A02"/>
    <w:rsid w:val="000F778C"/>
    <w:rsid w:val="001C2E2E"/>
    <w:rsid w:val="001C427F"/>
    <w:rsid w:val="001E1510"/>
    <w:rsid w:val="00200645"/>
    <w:rsid w:val="00274209"/>
    <w:rsid w:val="002B4F50"/>
    <w:rsid w:val="002D1C44"/>
    <w:rsid w:val="002E530A"/>
    <w:rsid w:val="002E6DB5"/>
    <w:rsid w:val="003E2FA1"/>
    <w:rsid w:val="0046649C"/>
    <w:rsid w:val="00491122"/>
    <w:rsid w:val="004A7A01"/>
    <w:rsid w:val="004B0FFE"/>
    <w:rsid w:val="004B6FF9"/>
    <w:rsid w:val="004E7302"/>
    <w:rsid w:val="005C5B34"/>
    <w:rsid w:val="005F44C6"/>
    <w:rsid w:val="0060774D"/>
    <w:rsid w:val="0065009F"/>
    <w:rsid w:val="00652408"/>
    <w:rsid w:val="006637E9"/>
    <w:rsid w:val="00676C3A"/>
    <w:rsid w:val="00690017"/>
    <w:rsid w:val="00700D9D"/>
    <w:rsid w:val="00773545"/>
    <w:rsid w:val="00780A4D"/>
    <w:rsid w:val="007D1003"/>
    <w:rsid w:val="007D7D12"/>
    <w:rsid w:val="007F41D5"/>
    <w:rsid w:val="0080110D"/>
    <w:rsid w:val="00805F70"/>
    <w:rsid w:val="00807A4D"/>
    <w:rsid w:val="008632A0"/>
    <w:rsid w:val="00867290"/>
    <w:rsid w:val="008B0440"/>
    <w:rsid w:val="008C7FE5"/>
    <w:rsid w:val="00974BEF"/>
    <w:rsid w:val="009923DE"/>
    <w:rsid w:val="009A6600"/>
    <w:rsid w:val="009B0C86"/>
    <w:rsid w:val="009D0E17"/>
    <w:rsid w:val="009E20D7"/>
    <w:rsid w:val="009F609A"/>
    <w:rsid w:val="00AA3C3D"/>
    <w:rsid w:val="00B509D2"/>
    <w:rsid w:val="00B549AC"/>
    <w:rsid w:val="00B76F96"/>
    <w:rsid w:val="00B90AF5"/>
    <w:rsid w:val="00B96A0E"/>
    <w:rsid w:val="00BA3EDC"/>
    <w:rsid w:val="00C03A93"/>
    <w:rsid w:val="00C16B2A"/>
    <w:rsid w:val="00C32DDB"/>
    <w:rsid w:val="00C45B78"/>
    <w:rsid w:val="00C81CB3"/>
    <w:rsid w:val="00D114D6"/>
    <w:rsid w:val="00D53258"/>
    <w:rsid w:val="00D827BB"/>
    <w:rsid w:val="00DC0D55"/>
    <w:rsid w:val="00DC6E4A"/>
    <w:rsid w:val="00E153AD"/>
    <w:rsid w:val="00E16065"/>
    <w:rsid w:val="00E2434D"/>
    <w:rsid w:val="00E54902"/>
    <w:rsid w:val="00EB2A5A"/>
    <w:rsid w:val="00F43B31"/>
    <w:rsid w:val="00F5572F"/>
    <w:rsid w:val="00F9535D"/>
    <w:rsid w:val="00FF5A58"/>
    <w:rsid w:val="67E61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526</Words>
  <Characters>3000</Characters>
  <Lines>25</Lines>
  <Paragraphs>7</Paragraphs>
  <TotalTime>19</TotalTime>
  <ScaleCrop>false</ScaleCrop>
  <LinksUpToDate>false</LinksUpToDate>
  <CharactersWithSpaces>3519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9T11:15:00Z</dcterms:created>
  <dc:creator>chenggangwu</dc:creator>
  <cp:lastModifiedBy>WPS_132812924</cp:lastModifiedBy>
  <dcterms:modified xsi:type="dcterms:W3CDTF">2021-05-11T12:44:3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3D83E1FFF39F4ADCB64380CEA23976F6</vt:lpwstr>
  </property>
</Properties>
</file>